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EFAD98" w14:textId="0124C94D" w:rsidR="00496C49" w:rsidRPr="00496C49" w:rsidRDefault="00496C49" w:rsidP="00496C49">
      <w:pPr>
        <w:pStyle w:val="Caption"/>
        <w:rPr>
          <w:color w:val="auto"/>
          <w:sz w:val="28"/>
        </w:rPr>
      </w:pPr>
      <w:r w:rsidRPr="00496C49">
        <w:rPr>
          <w:color w:val="auto"/>
          <w:sz w:val="28"/>
        </w:rPr>
        <w:t xml:space="preserve">Supplementary Table </w:t>
      </w:r>
      <w:r w:rsidRPr="00496C49">
        <w:rPr>
          <w:color w:val="auto"/>
          <w:sz w:val="28"/>
        </w:rPr>
        <w:fldChar w:fldCharType="begin"/>
      </w:r>
      <w:r w:rsidRPr="00496C49">
        <w:rPr>
          <w:color w:val="auto"/>
          <w:sz w:val="28"/>
        </w:rPr>
        <w:instrText xml:space="preserve"> SEQ Supplementary_Table \* ARABIC </w:instrText>
      </w:r>
      <w:r w:rsidRPr="00496C49">
        <w:rPr>
          <w:color w:val="auto"/>
          <w:sz w:val="28"/>
        </w:rPr>
        <w:fldChar w:fldCharType="separate"/>
      </w:r>
      <w:r w:rsidRPr="00496C49">
        <w:rPr>
          <w:noProof/>
          <w:color w:val="auto"/>
          <w:sz w:val="28"/>
        </w:rPr>
        <w:t>1</w:t>
      </w:r>
      <w:r w:rsidRPr="00496C49">
        <w:rPr>
          <w:color w:val="auto"/>
          <w:sz w:val="28"/>
        </w:rPr>
        <w:fldChar w:fldCharType="end"/>
      </w:r>
      <w:r w:rsidRPr="00496C49">
        <w:rPr>
          <w:color w:val="auto"/>
          <w:sz w:val="28"/>
        </w:rPr>
        <w:t xml:space="preserve"> PRISMA 2020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3C67589A" w:rsidR="00FB3483" w:rsidRPr="00930A31" w:rsidRDefault="00CB5852" w:rsidP="00CB5852">
            <w:pPr>
              <w:pStyle w:val="Default"/>
              <w:rPr>
                <w:rFonts w:ascii="Arial" w:hAnsi="Arial" w:cs="Arial"/>
                <w:color w:val="auto"/>
                <w:sz w:val="18"/>
                <w:szCs w:val="18"/>
              </w:rPr>
            </w:pPr>
            <w:r>
              <w:rPr>
                <w:rFonts w:ascii="Arial" w:hAnsi="Arial" w:cs="Arial"/>
                <w:color w:val="auto"/>
                <w:sz w:val="18"/>
                <w:szCs w:val="18"/>
              </w:rPr>
              <w:t>1</w:t>
            </w: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3EA8FF0" w:rsidR="00FB3483" w:rsidRPr="00930A31" w:rsidRDefault="00CB585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bookmarkStart w:id="0" w:name="_GoBack"/>
            <w:bookmarkEnd w:id="0"/>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63BED898" w:rsidR="00FB3483" w:rsidRPr="00930A31" w:rsidRDefault="00CB5852" w:rsidP="00CB5852">
            <w:pPr>
              <w:pStyle w:val="Default"/>
              <w:rPr>
                <w:rFonts w:ascii="Arial" w:hAnsi="Arial" w:cs="Arial"/>
                <w:color w:val="auto"/>
                <w:sz w:val="18"/>
                <w:szCs w:val="18"/>
              </w:rPr>
            </w:pPr>
            <w:r>
              <w:rPr>
                <w:rFonts w:ascii="Arial" w:hAnsi="Arial" w:cs="Arial"/>
                <w:color w:val="auto"/>
                <w:sz w:val="18"/>
                <w:szCs w:val="18"/>
              </w:rPr>
              <w:t>2</w:t>
            </w: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8A09CD6" w:rsidR="00FB3483" w:rsidRPr="00930A31" w:rsidRDefault="00CB5852"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2B883874" w:rsidR="00FB3483" w:rsidRPr="00930A31" w:rsidRDefault="00CB5852" w:rsidP="00CB5852">
            <w:pPr>
              <w:pStyle w:val="Default"/>
              <w:rPr>
                <w:rFonts w:ascii="Arial" w:hAnsi="Arial" w:cs="Arial"/>
                <w:color w:val="auto"/>
                <w:sz w:val="18"/>
                <w:szCs w:val="18"/>
              </w:rPr>
            </w:pPr>
            <w:r>
              <w:rPr>
                <w:rFonts w:ascii="Arial" w:hAnsi="Arial" w:cs="Arial"/>
                <w:color w:val="auto"/>
                <w:sz w:val="18"/>
                <w:szCs w:val="18"/>
              </w:rPr>
              <w:t>3</w:t>
            </w: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B12A1D1" w:rsidR="00FB3483" w:rsidRPr="00930A31" w:rsidRDefault="00CB5852" w:rsidP="005979B8">
            <w:pPr>
              <w:pStyle w:val="Default"/>
              <w:spacing w:before="40" w:after="40"/>
              <w:rPr>
                <w:rFonts w:ascii="Arial" w:hAnsi="Arial" w:cs="Arial"/>
                <w:color w:val="auto"/>
                <w:sz w:val="18"/>
                <w:szCs w:val="18"/>
              </w:rPr>
            </w:pPr>
            <w:r>
              <w:rPr>
                <w:rFonts w:ascii="Arial" w:hAnsi="Arial" w:cs="Arial"/>
                <w:color w:val="auto"/>
                <w:sz w:val="18"/>
                <w:szCs w:val="18"/>
              </w:rPr>
              <w:t>3</w:t>
            </w:r>
            <w:r w:rsidR="00CA2965">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7264CA0" w:rsidR="00FB3483" w:rsidRPr="00930A31" w:rsidRDefault="00CB585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3568D8F" w:rsidR="00FB3483" w:rsidRPr="00930A31" w:rsidRDefault="00CB5852" w:rsidP="00CB5852">
            <w:pPr>
              <w:pStyle w:val="Default"/>
              <w:rPr>
                <w:rFonts w:ascii="Arial" w:hAnsi="Arial" w:cs="Arial"/>
                <w:color w:val="auto"/>
                <w:sz w:val="18"/>
                <w:szCs w:val="18"/>
              </w:rPr>
            </w:pPr>
            <w:r>
              <w:rPr>
                <w:rFonts w:ascii="Arial" w:hAnsi="Arial" w:cs="Arial"/>
                <w:color w:val="auto"/>
                <w:sz w:val="18"/>
                <w:szCs w:val="18"/>
              </w:rPr>
              <w:t>5</w:t>
            </w: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A819551" w:rsidR="00FB3483" w:rsidRPr="00930A31" w:rsidRDefault="00CB585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84A33B2" w:rsidR="00FB3483" w:rsidRPr="00930A31" w:rsidRDefault="00CB585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1AE0364" w:rsidR="00FB3483" w:rsidRPr="00930A31" w:rsidRDefault="00CB585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BC4D0FE" w:rsidR="00FB3483" w:rsidRPr="00930A31" w:rsidRDefault="00CB585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8928CEC" w:rsidR="00FB3483" w:rsidRPr="00930A31" w:rsidRDefault="00CB585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934FBC0" w:rsidR="00930A31" w:rsidRPr="00930A31" w:rsidRDefault="00CB585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8DED4FE" w:rsidR="00930A31" w:rsidRPr="00930A31" w:rsidRDefault="00CB585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E29E90F" w:rsidR="00FB3483" w:rsidRPr="00930A31" w:rsidRDefault="00CB585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0AAA934" w:rsidR="00FB3483" w:rsidRPr="00930A31" w:rsidRDefault="00CB585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79DE75E" w:rsidR="00930A31" w:rsidRPr="00930A31" w:rsidRDefault="00CB585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FC1EBD8" w:rsidR="00930A31" w:rsidRPr="00930A31" w:rsidRDefault="00CB585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D81B07C" w:rsidR="00930A31" w:rsidRPr="00930A31" w:rsidRDefault="00CB585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35C57EA" w:rsidR="00930A31" w:rsidRPr="00930A31" w:rsidRDefault="00CB585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8A5A829" w:rsidR="00930A31" w:rsidRPr="00930A31" w:rsidRDefault="00CB585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6312C46" w:rsidR="00930A31" w:rsidRPr="00930A31" w:rsidRDefault="00CB585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77C4B2E" w:rsidR="006E5FE2" w:rsidRPr="00930A31" w:rsidRDefault="00CB585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65CDDB5" w:rsidR="006E5FE2" w:rsidRPr="00930A31" w:rsidRDefault="00CB585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03B232DD" w:rsidR="00FB3483" w:rsidRPr="00930A31" w:rsidRDefault="00CB5852" w:rsidP="00CB5852">
            <w:pPr>
              <w:pStyle w:val="Default"/>
              <w:rPr>
                <w:rFonts w:ascii="Arial" w:hAnsi="Arial" w:cs="Arial"/>
                <w:color w:val="auto"/>
                <w:sz w:val="18"/>
                <w:szCs w:val="18"/>
              </w:rPr>
            </w:pPr>
            <w:r>
              <w:rPr>
                <w:rFonts w:ascii="Arial" w:hAnsi="Arial" w:cs="Arial"/>
                <w:color w:val="auto"/>
                <w:sz w:val="18"/>
                <w:szCs w:val="18"/>
              </w:rPr>
              <w:t>6</w:t>
            </w: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655EE0C" w:rsidR="00930A31" w:rsidRPr="00930A31" w:rsidRDefault="00CB585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99A312F" w:rsidR="00930A31" w:rsidRPr="00930A31" w:rsidRDefault="00CB585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B5D7DFC" w:rsidR="00FB3483" w:rsidRPr="00930A31" w:rsidRDefault="00CB585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CB7294D" w:rsidR="00FB3483" w:rsidRPr="00930A31" w:rsidRDefault="00CB585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9B85973" w:rsidR="00FB3483" w:rsidRPr="00930A31" w:rsidRDefault="00CB585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04C4887" w:rsidR="00930A31" w:rsidRPr="00930A31" w:rsidRDefault="00CB585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9871BEA" w:rsidR="00930A31" w:rsidRPr="00930A31" w:rsidRDefault="00CB585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68E346E" w:rsidR="00930A31" w:rsidRPr="00930A31" w:rsidRDefault="00CB585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F46B4AD" w:rsidR="00930A31" w:rsidRPr="00930A31" w:rsidRDefault="00CB585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87E22CB" w:rsidR="00FB3483" w:rsidRPr="00930A31" w:rsidRDefault="00CB585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A09C6D9" w:rsidR="00077B44" w:rsidRPr="00930A31" w:rsidRDefault="00CB5852"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41E4B65" w:rsidR="00077B44" w:rsidRPr="00930A31" w:rsidRDefault="00CB5852" w:rsidP="00CB5852">
            <w:pPr>
              <w:pStyle w:val="Default"/>
              <w:rPr>
                <w:rFonts w:ascii="Arial" w:hAnsi="Arial" w:cs="Arial"/>
                <w:color w:val="auto"/>
                <w:sz w:val="18"/>
                <w:szCs w:val="18"/>
              </w:rPr>
            </w:pPr>
            <w:r>
              <w:rPr>
                <w:rFonts w:ascii="Arial" w:hAnsi="Arial" w:cs="Arial"/>
                <w:color w:val="auto"/>
                <w:sz w:val="18"/>
                <w:szCs w:val="18"/>
              </w:rPr>
              <w:t>8</w:t>
            </w: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93F565B" w:rsidR="00930A31" w:rsidRPr="00930A31" w:rsidRDefault="00CB5852"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DE0B3DB" w:rsidR="00930A31" w:rsidRPr="00930A31" w:rsidRDefault="00CB5852"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87152BA" w:rsidR="00930A31" w:rsidRPr="00930A31" w:rsidRDefault="00CB5852"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E7F9A30" w:rsidR="00930A31" w:rsidRPr="00930A31" w:rsidRDefault="00CB5852"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04AFD80" w:rsidR="00930A31" w:rsidRPr="00930A31" w:rsidRDefault="00CB5852"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7EBFE14" w:rsidR="00930A31" w:rsidRPr="00930A31" w:rsidRDefault="00CB5852"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37F124A" w:rsidR="00930A31" w:rsidRPr="00930A31" w:rsidRDefault="00CB5852"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CED9698" w:rsidR="00077B44" w:rsidRPr="00930A31" w:rsidRDefault="00CB5852"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1B72CD8" w:rsidR="00077B44" w:rsidRPr="00930A31" w:rsidRDefault="00CB5852"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B403C67" w:rsidR="00077B44" w:rsidRPr="00930A31" w:rsidRDefault="00CB5852"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8"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B4956E" w14:textId="77777777" w:rsidR="00BB00AD" w:rsidRDefault="00BB00AD">
      <w:r>
        <w:separator/>
      </w:r>
    </w:p>
  </w:endnote>
  <w:endnote w:type="continuationSeparator" w:id="0">
    <w:p w14:paraId="41F10287" w14:textId="77777777" w:rsidR="00BB00AD" w:rsidRDefault="00BB00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BB63D2" w14:textId="77777777" w:rsidR="00BB00AD" w:rsidRDefault="00BB00AD">
      <w:r>
        <w:separator/>
      </w:r>
    </w:p>
  </w:footnote>
  <w:footnote w:type="continuationSeparator" w:id="0">
    <w:p w14:paraId="2B24DF7D" w14:textId="77777777" w:rsidR="00BB00AD" w:rsidRDefault="00BB00A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4C75E6E7" w:rsidR="00947707" w:rsidRPr="00930A31" w:rsidRDefault="00784EBA"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3B6FF8B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46C93"/>
    <w:rsid w:val="002471BF"/>
    <w:rsid w:val="00256BAF"/>
    <w:rsid w:val="002A2A06"/>
    <w:rsid w:val="002D0E0E"/>
    <w:rsid w:val="003103C2"/>
    <w:rsid w:val="003516AD"/>
    <w:rsid w:val="00363B8D"/>
    <w:rsid w:val="003760FB"/>
    <w:rsid w:val="003B79FF"/>
    <w:rsid w:val="00400A0B"/>
    <w:rsid w:val="00443C1D"/>
    <w:rsid w:val="00461576"/>
    <w:rsid w:val="00496C49"/>
    <w:rsid w:val="004C1685"/>
    <w:rsid w:val="005078EE"/>
    <w:rsid w:val="00550BF1"/>
    <w:rsid w:val="0059028D"/>
    <w:rsid w:val="005979B8"/>
    <w:rsid w:val="00632578"/>
    <w:rsid w:val="006E5FE2"/>
    <w:rsid w:val="006F3BA6"/>
    <w:rsid w:val="00726794"/>
    <w:rsid w:val="0077253C"/>
    <w:rsid w:val="00784EBA"/>
    <w:rsid w:val="008412D5"/>
    <w:rsid w:val="008636F2"/>
    <w:rsid w:val="008A3EAE"/>
    <w:rsid w:val="008E2C91"/>
    <w:rsid w:val="00930A31"/>
    <w:rsid w:val="00947707"/>
    <w:rsid w:val="009827E5"/>
    <w:rsid w:val="00A215D2"/>
    <w:rsid w:val="00A86593"/>
    <w:rsid w:val="00AB79CE"/>
    <w:rsid w:val="00AC55C9"/>
    <w:rsid w:val="00AE4BBD"/>
    <w:rsid w:val="00B51910"/>
    <w:rsid w:val="00BB00AD"/>
    <w:rsid w:val="00C22710"/>
    <w:rsid w:val="00CA2965"/>
    <w:rsid w:val="00CB5852"/>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Caption">
    <w:name w:val="caption"/>
    <w:basedOn w:val="Normal"/>
    <w:next w:val="Normal"/>
    <w:unhideWhenUsed/>
    <w:qFormat/>
    <w:rsid w:val="00496C49"/>
    <w:pPr>
      <w:spacing w:after="200"/>
    </w:pPr>
    <w:rPr>
      <w:b/>
      <w:bCs/>
      <w:color w:val="4472C4"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Caption">
    <w:name w:val="caption"/>
    <w:basedOn w:val="Normal"/>
    <w:next w:val="Normal"/>
    <w:unhideWhenUsed/>
    <w:qFormat/>
    <w:rsid w:val="00496C49"/>
    <w:pPr>
      <w:spacing w:after="200"/>
    </w:pPr>
    <w:rPr>
      <w:b/>
      <w:bCs/>
      <w:color w:val="4472C4"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2373010-580A-4E87-BF06-3C10BFD059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067</Words>
  <Characters>608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pc</cp:lastModifiedBy>
  <cp:revision>2</cp:revision>
  <cp:lastPrinted>2020-11-24T03:02:00Z</cp:lastPrinted>
  <dcterms:created xsi:type="dcterms:W3CDTF">2023-04-21T08:19:00Z</dcterms:created>
  <dcterms:modified xsi:type="dcterms:W3CDTF">2023-04-21T08:19:00Z</dcterms:modified>
</cp:coreProperties>
</file>